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FC6A9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  <w:bookmarkStart w:id="0" w:name="_GoBack"/>
      <w:bookmarkEnd w:id="0"/>
      <w:r w:rsidRPr="00C52FD1">
        <w:rPr>
          <w:sz w:val="22"/>
          <w:szCs w:val="22"/>
        </w:rPr>
        <w:t>Table S3. Relationship between abundance of anaerobic bacteria and interleukin-8 (IL-8) concentrations with AIC-selected linear regression models with and without linear spline</w:t>
      </w:r>
    </w:p>
    <w:p w14:paraId="785532AF" w14:textId="77777777" w:rsidR="003A1143" w:rsidRPr="00C52FD1" w:rsidRDefault="003A1143" w:rsidP="003A1143">
      <w:pPr>
        <w:rPr>
          <w:sz w:val="22"/>
          <w:szCs w:val="22"/>
        </w:rPr>
      </w:pPr>
    </w:p>
    <w:tbl>
      <w:tblPr>
        <w:tblW w:w="65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920"/>
        <w:gridCol w:w="770"/>
        <w:gridCol w:w="465"/>
        <w:gridCol w:w="983"/>
        <w:gridCol w:w="770"/>
        <w:gridCol w:w="593"/>
      </w:tblGrid>
      <w:tr w:rsidR="003A1143" w:rsidRPr="00C52FD1" w14:paraId="77E2932E" w14:textId="77777777" w:rsidTr="00AC0FFA">
        <w:trPr>
          <w:trHeight w:val="2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655FD" w14:textId="77777777" w:rsidR="003A1143" w:rsidRPr="00C52FD1" w:rsidRDefault="003A1143" w:rsidP="00AC0FFA">
            <w:pPr>
              <w:rPr>
                <w:rFonts w:eastAsia="Times New Roman"/>
                <w:color w:val="00000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45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DB2D5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Linear Regression</w:t>
            </w:r>
          </w:p>
        </w:tc>
      </w:tr>
      <w:tr w:rsidR="003A1143" w:rsidRPr="00C52FD1" w14:paraId="3D6A6654" w14:textId="77777777" w:rsidTr="00AC0FFA">
        <w:trPr>
          <w:trHeight w:val="1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4B04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A34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Effect before</w:t>
            </w:r>
            <w:r w:rsidRPr="00C52FD1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c</w:t>
            </w:r>
            <w:r w:rsidRPr="00C52FD1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4D2C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Effect after </w:t>
            </w:r>
            <w:r w:rsidRPr="00C52FD1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c</w:t>
            </w:r>
            <w:r w:rsidRPr="00C52FD1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2EC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r</w:t>
            </w: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3A1143" w:rsidRPr="00C52FD1" w14:paraId="60E3707C" w14:textId="77777777" w:rsidTr="00AC0FFA">
        <w:trPr>
          <w:trHeight w:val="13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47CC8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DD7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Slope</w:t>
            </w: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  <w:vertAlign w:val="subscript"/>
              </w:rPr>
              <w:t>pre</w:t>
            </w:r>
            <w:proofErr w:type="spellEnd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  <w:vertAlign w:val="subscript"/>
              </w:rPr>
              <w:t>-</w:t>
            </w: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419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9371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c</w:t>
            </w:r>
            <w:proofErr w:type="gramEnd"/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693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Slope</w:t>
            </w: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  <w:vertAlign w:val="subscript"/>
              </w:rPr>
              <w:t>post</w:t>
            </w:r>
            <w:proofErr w:type="spellEnd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  <w:vertAlign w:val="subscript"/>
              </w:rPr>
              <w:t>-</w:t>
            </w: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463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608BE4" w14:textId="77777777" w:rsidR="003A1143" w:rsidRPr="00C52FD1" w:rsidRDefault="003A1143" w:rsidP="00AC0FFA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4F52E281" w14:textId="77777777" w:rsidTr="00AC0F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29E7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492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320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3BD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864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AC8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92D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14</w:t>
            </w:r>
          </w:p>
        </w:tc>
      </w:tr>
      <w:tr w:rsidR="003A1143" w:rsidRPr="00C52FD1" w14:paraId="4F0A2BBC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84DE0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04A2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10A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0E51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2221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37C3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2C8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09</w:t>
            </w:r>
          </w:p>
        </w:tc>
      </w:tr>
      <w:tr w:rsidR="003A1143" w:rsidRPr="00C52FD1" w14:paraId="5D8F0B34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B7B8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0E15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0A13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67F92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8D8C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5B3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4BEF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15</w:t>
            </w:r>
          </w:p>
        </w:tc>
      </w:tr>
      <w:tr w:rsidR="003A1143" w:rsidRPr="00C52FD1" w14:paraId="78A3EE4B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C54C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Mobilun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D4A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sz w:val="20"/>
                <w:szCs w:val="20"/>
              </w:rPr>
              <w:t>&lt;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78B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E11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44501CA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5068F33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73AB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sz w:val="20"/>
                <w:szCs w:val="20"/>
              </w:rPr>
              <w:t>&lt;0.01</w:t>
            </w:r>
          </w:p>
        </w:tc>
      </w:tr>
      <w:tr w:rsidR="003A1143" w:rsidRPr="00C52FD1" w14:paraId="5D9DAE42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AA75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Negativ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240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C962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6C89666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E2A709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D2DE502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78B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sz w:val="20"/>
                <w:szCs w:val="20"/>
              </w:rPr>
              <w:t>0.03</w:t>
            </w:r>
          </w:p>
        </w:tc>
      </w:tr>
      <w:tr w:rsidR="003A1143" w:rsidRPr="00C52FD1" w14:paraId="627BFE46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0E45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1CF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4C6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4DE4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6C9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6B7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9E42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08</w:t>
            </w:r>
          </w:p>
        </w:tc>
      </w:tr>
      <w:tr w:rsidR="003A1143" w:rsidRPr="00C52FD1" w14:paraId="4B135992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BB64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D4C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1B96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23E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D79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7908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6E5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07</w:t>
            </w:r>
          </w:p>
        </w:tc>
      </w:tr>
      <w:tr w:rsidR="003A1143" w:rsidRPr="00C52FD1" w14:paraId="2F86AF68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1EF0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C26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2458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4BC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E59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C6C8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444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08</w:t>
            </w:r>
          </w:p>
        </w:tc>
      </w:tr>
      <w:tr w:rsidR="003A1143" w:rsidRPr="00C52FD1" w14:paraId="6D274D5C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064A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Murdoch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391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435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5DAC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646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A84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B4BC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05</w:t>
            </w:r>
          </w:p>
        </w:tc>
      </w:tr>
      <w:tr w:rsidR="003A1143" w:rsidRPr="00C52FD1" w14:paraId="6219B9B2" w14:textId="77777777" w:rsidTr="00AC0F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FBF7B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i/>
                <w:iCs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18B4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FCF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A4A1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8E0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A809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860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i/>
                <w:color w:val="000000"/>
                <w:sz w:val="20"/>
                <w:szCs w:val="20"/>
              </w:rPr>
              <w:t>0.19</w:t>
            </w:r>
          </w:p>
        </w:tc>
      </w:tr>
    </w:tbl>
    <w:p w14:paraId="0FF5C4E0" w14:textId="77777777" w:rsidR="00C31A77" w:rsidRDefault="003A1143">
      <w:r w:rsidRPr="00C52FD1">
        <w:rPr>
          <w:sz w:val="20"/>
          <w:szCs w:val="20"/>
        </w:rPr>
        <w:t>*</w:t>
      </w:r>
      <w:proofErr w:type="gramStart"/>
      <w:r w:rsidRPr="00C52FD1">
        <w:rPr>
          <w:b w:val="0"/>
          <w:i/>
          <w:sz w:val="20"/>
          <w:szCs w:val="20"/>
        </w:rPr>
        <w:t>c</w:t>
      </w:r>
      <w:proofErr w:type="gramEnd"/>
      <w:r w:rsidRPr="00C52FD1">
        <w:rPr>
          <w:b w:val="0"/>
          <w:sz w:val="20"/>
          <w:szCs w:val="20"/>
        </w:rPr>
        <w:t xml:space="preserve"> represents the breakpoint used in the piecewise linear spline model</w:t>
      </w:r>
    </w:p>
    <w:sectPr w:rsidR="00C31A77" w:rsidSect="000A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43"/>
    <w:rsid w:val="000A28EB"/>
    <w:rsid w:val="003A1143"/>
    <w:rsid w:val="00647697"/>
    <w:rsid w:val="007216FF"/>
    <w:rsid w:val="00B0492A"/>
    <w:rsid w:val="00C31A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8B8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>MGGEN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iu</dc:creator>
  <cp:keywords/>
  <dc:description/>
  <cp:lastModifiedBy>Cindy Liu</cp:lastModifiedBy>
  <cp:revision>3</cp:revision>
  <dcterms:created xsi:type="dcterms:W3CDTF">2017-06-14T01:53:00Z</dcterms:created>
  <dcterms:modified xsi:type="dcterms:W3CDTF">2017-06-14T01:53:00Z</dcterms:modified>
</cp:coreProperties>
</file>